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9ED2C" w14:textId="432C3D89" w:rsidR="00433A65" w:rsidRPr="00F05767" w:rsidRDefault="0058135D" w:rsidP="00433A65">
      <w:pPr>
        <w:keepNext/>
        <w:spacing w:after="0" w:line="240" w:lineRule="auto"/>
        <w:rPr>
          <w:rFonts w:ascii="Garamond" w:hAnsi="Garamond"/>
          <w:sz w:val="24"/>
          <w:szCs w:val="24"/>
        </w:rPr>
      </w:pPr>
      <w:bookmarkStart w:id="0" w:name="_Toc35210710"/>
      <w:bookmarkStart w:id="1" w:name="_Hlk23251187"/>
      <w:bookmarkStart w:id="2" w:name="_Toc35210711"/>
      <w:r>
        <w:rPr>
          <w:rFonts w:ascii="Garamond" w:hAnsi="Garamond"/>
          <w:sz w:val="24"/>
          <w:szCs w:val="24"/>
        </w:rPr>
        <w:t>S13</w:t>
      </w:r>
      <w:r w:rsidR="00433A65" w:rsidRPr="00F05767">
        <w:rPr>
          <w:rFonts w:ascii="Garamond" w:hAnsi="Garamond"/>
          <w:sz w:val="24"/>
          <w:szCs w:val="24"/>
        </w:rPr>
        <w:t xml:space="preserve"> </w:t>
      </w:r>
      <w:bookmarkStart w:id="3" w:name="_Hlk56120547"/>
      <w:r w:rsidR="00433A65" w:rsidRPr="00F05767">
        <w:rPr>
          <w:rFonts w:ascii="Garamond" w:hAnsi="Garamond"/>
          <w:sz w:val="24"/>
          <w:szCs w:val="24"/>
        </w:rPr>
        <w:t>Table</w:t>
      </w:r>
      <w:r>
        <w:rPr>
          <w:rFonts w:ascii="Garamond" w:hAnsi="Garamond"/>
          <w:sz w:val="24"/>
          <w:szCs w:val="24"/>
        </w:rPr>
        <w:t>.</w:t>
      </w:r>
      <w:r w:rsidR="00433A65" w:rsidRPr="00F05767">
        <w:rPr>
          <w:rFonts w:ascii="Garamond" w:hAnsi="Garamond"/>
          <w:sz w:val="24"/>
          <w:szCs w:val="24"/>
        </w:rPr>
        <w:t xml:space="preserve"> </w:t>
      </w:r>
      <w:bookmarkStart w:id="4" w:name="_Hlk68785403"/>
      <w:r w:rsidR="00433A65" w:rsidRPr="00F05767">
        <w:rPr>
          <w:rFonts w:ascii="Garamond" w:hAnsi="Garamond"/>
          <w:sz w:val="24"/>
          <w:szCs w:val="24"/>
        </w:rPr>
        <w:t>Marginal effects of Logistic regression for food groups consumed – Production domain (Input in ≥ 2 productive decisions)</w:t>
      </w:r>
      <w:bookmarkEnd w:id="0"/>
      <w:bookmarkEnd w:id="1"/>
      <w:r w:rsidR="00FF78EC">
        <w:rPr>
          <w:rFonts w:ascii="Garamond" w:hAnsi="Garamond"/>
          <w:sz w:val="24"/>
          <w:szCs w:val="24"/>
        </w:rPr>
        <w:t xml:space="preserve"> – </w:t>
      </w:r>
      <w:proofErr w:type="gramStart"/>
      <w:r w:rsidR="00FF78EC">
        <w:rPr>
          <w:rFonts w:ascii="Garamond" w:hAnsi="Garamond"/>
          <w:sz w:val="24"/>
          <w:szCs w:val="24"/>
        </w:rPr>
        <w:t>Pooled</w:t>
      </w:r>
      <w:bookmarkEnd w:id="4"/>
      <w:proofErr w:type="gramEnd"/>
      <w:r w:rsidR="00FF78EC">
        <w:rPr>
          <w:rFonts w:ascii="Garamond" w:hAnsi="Garamond"/>
          <w:sz w:val="24"/>
          <w:szCs w:val="24"/>
        </w:rPr>
        <w:t xml:space="preserve"> </w:t>
      </w:r>
      <w:bookmarkEnd w:id="3"/>
    </w:p>
    <w:tbl>
      <w:tblPr>
        <w:tblW w:w="6211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17"/>
        <w:gridCol w:w="1114"/>
        <w:gridCol w:w="1112"/>
        <w:gridCol w:w="1112"/>
        <w:gridCol w:w="1112"/>
        <w:gridCol w:w="1112"/>
        <w:gridCol w:w="1112"/>
        <w:gridCol w:w="1112"/>
        <w:gridCol w:w="1112"/>
        <w:gridCol w:w="1112"/>
      </w:tblGrid>
      <w:tr w:rsidR="00433A65" w:rsidRPr="00F05767" w14:paraId="78E99521" w14:textId="77777777" w:rsidTr="00433A65">
        <w:trPr>
          <w:jc w:val="center"/>
        </w:trPr>
        <w:tc>
          <w:tcPr>
            <w:tcW w:w="69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FD413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BBED2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)</w:t>
            </w:r>
          </w:p>
        </w:tc>
        <w:tc>
          <w:tcPr>
            <w:tcW w:w="4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864CB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2)</w:t>
            </w:r>
          </w:p>
        </w:tc>
        <w:tc>
          <w:tcPr>
            <w:tcW w:w="4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399D8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3)</w:t>
            </w:r>
          </w:p>
        </w:tc>
        <w:tc>
          <w:tcPr>
            <w:tcW w:w="4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5D6C2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4)</w:t>
            </w:r>
          </w:p>
        </w:tc>
        <w:tc>
          <w:tcPr>
            <w:tcW w:w="4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0C11A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5)</w:t>
            </w:r>
          </w:p>
        </w:tc>
        <w:tc>
          <w:tcPr>
            <w:tcW w:w="4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0D1D1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6)</w:t>
            </w:r>
          </w:p>
        </w:tc>
        <w:tc>
          <w:tcPr>
            <w:tcW w:w="4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20C50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7)</w:t>
            </w:r>
          </w:p>
        </w:tc>
        <w:tc>
          <w:tcPr>
            <w:tcW w:w="4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34868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8)</w:t>
            </w:r>
          </w:p>
        </w:tc>
        <w:tc>
          <w:tcPr>
            <w:tcW w:w="4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1A883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9)</w:t>
            </w:r>
          </w:p>
        </w:tc>
      </w:tr>
      <w:tr w:rsidR="00433A65" w:rsidRPr="00F05767" w14:paraId="132EB3E8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0B055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VARIABLE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D8488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Grain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64055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Legume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2CC1D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Dairy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14ADE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rgan meat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60EA4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Egg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08CB2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Flesh protein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66B92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Vit A-rich leafy green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DA4ED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F05767">
              <w:rPr>
                <w:rFonts w:ascii="Garamond" w:hAnsi="Garamond" w:cs="Times New Roman"/>
                <w:sz w:val="24"/>
                <w:szCs w:val="24"/>
              </w:rPr>
              <w:t>Othr</w:t>
            </w:r>
            <w:proofErr w:type="spellEnd"/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 vit A-rich fruit/veg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10162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ther fruit/veg</w:t>
            </w:r>
          </w:p>
        </w:tc>
      </w:tr>
      <w:tr w:rsidR="00433A65" w:rsidRPr="00F05767" w14:paraId="5F7C2D87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01B887AD" w14:textId="7F74898B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Input</w:t>
            </w:r>
            <w:r w:rsidR="00DC69F5" w:rsidRPr="00F05767">
              <w:rPr>
                <w:rFonts w:ascii="Garamond" w:hAnsi="Garamond" w:cs="Times New Roman"/>
                <w:sz w:val="24"/>
                <w:szCs w:val="24"/>
              </w:rPr>
              <w:t xml:space="preserve"> </w:t>
            </w:r>
            <w:r w:rsidRPr="00F05767">
              <w:rPr>
                <w:rFonts w:ascii="Garamond" w:hAnsi="Garamond" w:cs="Times New Roman"/>
                <w:sz w:val="24"/>
                <w:szCs w:val="24"/>
              </w:rPr>
              <w:t>prod de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F39BAC3" w14:textId="45A74E38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5*</w:t>
            </w:r>
            <w:r w:rsidR="00F955E6">
              <w:rPr>
                <w:rFonts w:ascii="Garamond" w:hAnsi="Garamond" w:cs="Times New Roman"/>
                <w:sz w:val="24"/>
                <w:szCs w:val="24"/>
              </w:rPr>
              <w:t>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4BE863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1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C2EA48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9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46A6E4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215DCE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7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BC889D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7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75C1974" w14:textId="01812EC6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1</w:t>
            </w:r>
            <w:r w:rsidR="00F955E6">
              <w:rPr>
                <w:rFonts w:ascii="Garamond" w:hAnsi="Garamond" w:cs="Times New Roman"/>
                <w:sz w:val="24"/>
                <w:szCs w:val="24"/>
              </w:rPr>
              <w:t>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3493AA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9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B5BE56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3**</w:t>
            </w:r>
          </w:p>
        </w:tc>
      </w:tr>
      <w:tr w:rsidR="00433A65" w:rsidRPr="00F05767" w14:paraId="23732795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39EB8C1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C69B4A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E445F4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00732B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F31FBE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B99FA8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D2CE1A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DD906E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9EA99D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81CC9B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2)</w:t>
            </w:r>
          </w:p>
        </w:tc>
      </w:tr>
      <w:tr w:rsidR="00433A65" w:rsidRPr="00F05767" w14:paraId="7E7F3811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3C23827" w14:textId="793A62B1" w:rsidR="00433A65" w:rsidRPr="00F05767" w:rsidRDefault="00310C7D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433A65" w:rsidRPr="00F05767">
              <w:rPr>
                <w:rFonts w:ascii="Garamond" w:hAnsi="Garamond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CF0EC6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1AA537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E517FA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79A3D8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9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337F99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56E74D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4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984258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D9FACD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46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1B5976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36**</w:t>
            </w:r>
          </w:p>
        </w:tc>
      </w:tr>
      <w:tr w:rsidR="00433A65" w:rsidRPr="00F05767" w14:paraId="2AB2DDD0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7196CD9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15A564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1AD9B3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C28859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99AC2C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13052D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5E6110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62882C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B2EC81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CBFF1F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6)</w:t>
            </w:r>
          </w:p>
        </w:tc>
      </w:tr>
      <w:tr w:rsidR="00433A65" w:rsidRPr="00F05767" w14:paraId="09501414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2AF42DCF" w14:textId="3F0675CC" w:rsidR="00433A65" w:rsidRPr="00F05767" w:rsidRDefault="00310C7D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433A65" w:rsidRPr="00F05767">
              <w:rPr>
                <w:rFonts w:ascii="Garamond" w:hAnsi="Garamond" w:cs="Times New Roman"/>
                <w:sz w:val="24"/>
                <w:szCs w:val="24"/>
              </w:rPr>
              <w:t xml:space="preserve"> index </w:t>
            </w:r>
            <w:proofErr w:type="spellStart"/>
            <w:r w:rsidR="00433A65" w:rsidRPr="00F05767">
              <w:rPr>
                <w:rFonts w:ascii="Garamond" w:hAnsi="Garamond" w:cs="Times New Roman"/>
                <w:sz w:val="24"/>
                <w:szCs w:val="24"/>
              </w:rPr>
              <w:t>sqd</w:t>
            </w:r>
            <w:proofErr w:type="spellEnd"/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48E2F5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DBB384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26BF38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26B8C0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2E751D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F3B7D8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7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84B3E0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99806F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7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84FD29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2***</w:t>
            </w:r>
          </w:p>
        </w:tc>
      </w:tr>
      <w:tr w:rsidR="00433A65" w:rsidRPr="00F05767" w14:paraId="36B4BBFD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601EEF7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DD5D53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F626EA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E3C19A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2B0970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B9E912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D32719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33B5B3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727CFE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D60D41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</w:tr>
      <w:tr w:rsidR="00433A65" w:rsidRPr="00F05767" w14:paraId="590DBB12" w14:textId="77777777" w:rsidTr="00433A65">
        <w:trPr>
          <w:jc w:val="center"/>
        </w:trPr>
        <w:tc>
          <w:tcPr>
            <w:tcW w:w="695" w:type="pct"/>
          </w:tcPr>
          <w:p w14:paraId="4E9C9FB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Men’s ag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9A8224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237956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96B25D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E97CDD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0C1CE4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612A9B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504E4D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7CBB10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C53E1E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**</w:t>
            </w:r>
          </w:p>
        </w:tc>
      </w:tr>
      <w:tr w:rsidR="00433A65" w:rsidRPr="00F05767" w14:paraId="735FB1EE" w14:textId="77777777" w:rsidTr="00433A65">
        <w:trPr>
          <w:jc w:val="center"/>
        </w:trPr>
        <w:tc>
          <w:tcPr>
            <w:tcW w:w="695" w:type="pct"/>
          </w:tcPr>
          <w:p w14:paraId="7ECE9A2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6FD74C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4750A2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9140FB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1AB3E7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187248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8923B9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D0434A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5655BC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C7F1BF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</w:tr>
      <w:tr w:rsidR="00433A65" w:rsidRPr="00F05767" w14:paraId="18996435" w14:textId="77777777" w:rsidTr="00433A65">
        <w:trPr>
          <w:jc w:val="center"/>
        </w:trPr>
        <w:tc>
          <w:tcPr>
            <w:tcW w:w="695" w:type="pct"/>
          </w:tcPr>
          <w:p w14:paraId="3939FF4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ag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104395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A17941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598407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CEF11D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A8BD15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2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0EBA8B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2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BB4B1C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E13E5F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5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C6B39E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***</w:t>
            </w:r>
          </w:p>
        </w:tc>
      </w:tr>
      <w:tr w:rsidR="00433A65" w:rsidRPr="00F05767" w14:paraId="1DD04E60" w14:textId="77777777" w:rsidTr="00433A65">
        <w:trPr>
          <w:jc w:val="center"/>
        </w:trPr>
        <w:tc>
          <w:tcPr>
            <w:tcW w:w="695" w:type="pct"/>
          </w:tcPr>
          <w:p w14:paraId="4FA6007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E6C024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0A0817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892742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57E436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7EB84F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159CE9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D565B0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4EF865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401380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</w:tr>
      <w:tr w:rsidR="00433A65" w:rsidRPr="00F05767" w14:paraId="16E2187C" w14:textId="77777777" w:rsidTr="00433A65">
        <w:trPr>
          <w:jc w:val="center"/>
        </w:trPr>
        <w:tc>
          <w:tcPr>
            <w:tcW w:w="695" w:type="pct"/>
          </w:tcPr>
          <w:p w14:paraId="5B5B71D2" w14:textId="672F44B9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edu</w:t>
            </w:r>
            <w:r w:rsidR="00DC69F5" w:rsidRPr="00F05767">
              <w:rPr>
                <w:rFonts w:ascii="Garamond" w:hAnsi="Garamond"/>
                <w:sz w:val="24"/>
                <w:szCs w:val="24"/>
              </w:rPr>
              <w:t>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E2A60E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AD5438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9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28D882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2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AAD641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8E6708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B769F4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0CA427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A647B8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BE337D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1***</w:t>
            </w:r>
          </w:p>
        </w:tc>
      </w:tr>
      <w:tr w:rsidR="00433A65" w:rsidRPr="00F05767" w14:paraId="5637D8FC" w14:textId="77777777" w:rsidTr="00433A65">
        <w:trPr>
          <w:jc w:val="center"/>
        </w:trPr>
        <w:tc>
          <w:tcPr>
            <w:tcW w:w="695" w:type="pct"/>
          </w:tcPr>
          <w:p w14:paraId="7AD21DA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9C9140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212CBA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61AACF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86A528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1ECD3D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588C8C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B8B986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562183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F4787F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</w:tr>
      <w:tr w:rsidR="00433A65" w:rsidRPr="00F05767" w14:paraId="0AC71477" w14:textId="77777777" w:rsidTr="00433A65">
        <w:trPr>
          <w:jc w:val="center"/>
        </w:trPr>
        <w:tc>
          <w:tcPr>
            <w:tcW w:w="695" w:type="pct"/>
          </w:tcPr>
          <w:p w14:paraId="378C159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425E84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D4BAC4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B1CEF2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00F1FA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F3D3E6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B8ECF6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0B6824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4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4B1711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64BF37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</w:tr>
      <w:tr w:rsidR="00433A65" w:rsidRPr="00F05767" w14:paraId="797792B0" w14:textId="77777777" w:rsidTr="00433A65">
        <w:trPr>
          <w:jc w:val="center"/>
        </w:trPr>
        <w:tc>
          <w:tcPr>
            <w:tcW w:w="695" w:type="pct"/>
          </w:tcPr>
          <w:p w14:paraId="1268C79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8BE963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295C76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710555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8A70C5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B929EE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2E80B9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B10A43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87903C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593282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</w:tr>
      <w:tr w:rsidR="00433A65" w:rsidRPr="00F05767" w14:paraId="58C1EF0F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7B43712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Study location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559ECA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5D938C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9652B2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93440D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4A9611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4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0FF4EB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5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D7B3FE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4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C5086E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854D02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</w:tr>
      <w:tr w:rsidR="00433A65" w:rsidRPr="00F05767" w14:paraId="46E1901B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22FD079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017F57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231452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737B2D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ED5376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4BC2F7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27573D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EEA053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2D7612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BB7025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</w:tr>
      <w:tr w:rsidR="00433A65" w:rsidRPr="00F05767" w14:paraId="2C29056F" w14:textId="77777777" w:rsidTr="00433A65">
        <w:trPr>
          <w:jc w:val="center"/>
        </w:trPr>
        <w:tc>
          <w:tcPr>
            <w:tcW w:w="11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2471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Study month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January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34EB4D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D7C9AB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048F71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A3BEA3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7946CE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422097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8D1314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C5B787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433A65" w:rsidRPr="00F05767" w14:paraId="47809372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3CC2408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February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3314BC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1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5353D5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42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67E9B2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48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2131DA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2648A0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85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60ED3A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51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1DB7E1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59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C814E4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94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7A5321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11***</w:t>
            </w:r>
          </w:p>
        </w:tc>
      </w:tr>
      <w:tr w:rsidR="00433A65" w:rsidRPr="00F05767" w14:paraId="7101856A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2AA5617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599F9E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F144E8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914B14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9E2121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0DDBF2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5FADBC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3CDA23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2D480F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D64D9B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3)</w:t>
            </w:r>
          </w:p>
        </w:tc>
      </w:tr>
      <w:tr w:rsidR="00433A65" w:rsidRPr="00F05767" w14:paraId="4A2BAAE3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6268335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March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2863F9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342331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98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DADB0E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50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B692BD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CC3F3B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8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469325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48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2BDB18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3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250C4D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F9D21E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36***</w:t>
            </w:r>
          </w:p>
        </w:tc>
      </w:tr>
      <w:tr w:rsidR="00433A65" w:rsidRPr="00F05767" w14:paraId="7FD7B62E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0847910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C933C6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7809E6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C4A63C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CE1F11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2EB544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90DF08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6D0593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8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1FC1A8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F919A4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2)</w:t>
            </w:r>
          </w:p>
        </w:tc>
      </w:tr>
      <w:tr w:rsidR="00433A65" w:rsidRPr="00F05767" w14:paraId="6DBC25E4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1750B9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24B0DC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3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45B73C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26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375DB9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43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B75BCB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ED6A82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48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BFDC5E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03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19EBBD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198D72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F821DB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41***</w:t>
            </w:r>
          </w:p>
        </w:tc>
      </w:tr>
      <w:tr w:rsidR="00433A65" w:rsidRPr="00F05767" w14:paraId="792706A9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66067F4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24CE25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A93010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49AA3C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B8A2BC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EBFA3A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8F6167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8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3C869B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A8C317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9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F52DE4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7)</w:t>
            </w:r>
          </w:p>
        </w:tc>
      </w:tr>
      <w:tr w:rsidR="00433A65" w:rsidRPr="00F05767" w14:paraId="6897973D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693787A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November 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25C71C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2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F85C42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393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9C2AC0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88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C4DD09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04756F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BDF369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6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D3E0CE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90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082EAA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6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97069C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6</w:t>
            </w:r>
          </w:p>
        </w:tc>
      </w:tr>
      <w:tr w:rsidR="00433A65" w:rsidRPr="00F05767" w14:paraId="5B67A032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A92012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E43615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9FAA34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F56655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07B455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42059C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81FDC3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950EC0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07CE02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1B016C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3)</w:t>
            </w:r>
          </w:p>
        </w:tc>
      </w:tr>
      <w:tr w:rsidR="00433A65" w:rsidRPr="00F05767" w14:paraId="02028C4F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3179835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December 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DAFB38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886707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12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894A6A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3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9CAE5A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7D846D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F21F7B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52963B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FE2AEA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22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6533AC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91***</w:t>
            </w:r>
          </w:p>
        </w:tc>
      </w:tr>
      <w:tr w:rsidR="00433A65" w:rsidRPr="00F05767" w14:paraId="1CFEA3D9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36CD660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0CFDE4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18F426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FF43A5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7702D9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5920D5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F15A1E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BF0438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B5C5A0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0F5B3C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5)</w:t>
            </w:r>
          </w:p>
        </w:tc>
      </w:tr>
      <w:tr w:rsidR="00433A65" w:rsidRPr="00F05767" w14:paraId="3D30C8BD" w14:textId="77777777" w:rsidTr="00433A65">
        <w:trPr>
          <w:jc w:val="center"/>
        </w:trPr>
        <w:tc>
          <w:tcPr>
            <w:tcW w:w="11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08B7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Countries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Mozambique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453CAB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D95CBF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6BDAC2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5811DD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563AA1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B81D38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E9DD13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76F202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433A65" w:rsidRPr="00F05767" w14:paraId="3C2A4C38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391D55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CB1A2B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88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5BD722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18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FD1D45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85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FCB8C4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ED08FA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54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222CA3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13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BB35DD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02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B23E91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28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BB28F2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16***</w:t>
            </w:r>
          </w:p>
        </w:tc>
      </w:tr>
      <w:tr w:rsidR="00433A65" w:rsidRPr="00F05767" w14:paraId="37026A6E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3DBAC8C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1B62CC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4DF982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0DC877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7462A7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9D7D43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7F5632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BE99DD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C5936A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59317B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)</w:t>
            </w:r>
          </w:p>
        </w:tc>
      </w:tr>
      <w:tr w:rsidR="00433A65" w:rsidRPr="00F05767" w14:paraId="1A898E91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72B9BD5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AA1F2C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36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1EC528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66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225E2E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5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27E68B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5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683580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7D48C4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98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015B51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84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BD1098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39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D672F2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3***</w:t>
            </w:r>
          </w:p>
        </w:tc>
      </w:tr>
      <w:tr w:rsidR="00433A65" w:rsidRPr="00F05767" w14:paraId="5BB3A05F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2A2F138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B0C635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54B661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898021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A9499E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1E1D8B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043A01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D62B59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EDCEA5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C1639C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5)</w:t>
            </w:r>
          </w:p>
        </w:tc>
      </w:tr>
      <w:tr w:rsidR="00433A65" w:rsidRPr="00F05767" w14:paraId="1AAA5B0B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51C39E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6E5064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89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B2F1C6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75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96154E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25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6026E8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1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656A6E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76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54EBE4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53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8E7282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36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6FD138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5E2D8F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68***</w:t>
            </w:r>
          </w:p>
        </w:tc>
      </w:tr>
      <w:tr w:rsidR="00433A65" w:rsidRPr="00F05767" w14:paraId="48329A98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14736A4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AC0B88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E73D64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CEF52D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4497958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1C0CED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CCC6FA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9E3B66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FD86BD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CAF328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6)</w:t>
            </w:r>
          </w:p>
        </w:tc>
      </w:tr>
      <w:tr w:rsidR="00433A65" w:rsidRPr="00F05767" w14:paraId="5EC9E23D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5861977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Zambia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2FD107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6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16E7E3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6EC4ED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3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29A09B6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6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A73898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D6F9D90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36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DFC8CE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31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CB57F55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11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9E2D9C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553***</w:t>
            </w:r>
          </w:p>
        </w:tc>
      </w:tr>
      <w:tr w:rsidR="00433A65" w:rsidRPr="00F05767" w14:paraId="0A3DEDD7" w14:textId="77777777" w:rsidTr="00433A65">
        <w:trPr>
          <w:jc w:val="center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01F91F6C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D371CD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65B580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94DCEAE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8FEA88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C94092D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630DDC9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BB94B1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E81F6A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AE18F2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7)</w:t>
            </w:r>
          </w:p>
        </w:tc>
      </w:tr>
      <w:tr w:rsidR="00433A65" w:rsidRPr="00F05767" w14:paraId="540032C4" w14:textId="77777777" w:rsidTr="00433A6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69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DA11B3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bservation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E5A32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30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B189BA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30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FD8DFF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30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3D38E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30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BD5B92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30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6EE5D4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30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73BE2B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30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5374C1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30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B2D0C7" w14:textId="77777777" w:rsidR="00433A65" w:rsidRPr="00F05767" w:rsidRDefault="00433A65" w:rsidP="00433A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303</w:t>
            </w:r>
          </w:p>
        </w:tc>
      </w:tr>
    </w:tbl>
    <w:p w14:paraId="26A86631" w14:textId="77777777" w:rsidR="00433A65" w:rsidRPr="00F05767" w:rsidRDefault="00433A65" w:rsidP="00433A6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  <w:r w:rsidRPr="00F05767">
        <w:rPr>
          <w:rFonts w:ascii="Garamond" w:hAnsi="Garamond" w:cs="Times New Roman"/>
          <w:sz w:val="24"/>
          <w:szCs w:val="24"/>
        </w:rPr>
        <w:t>Standard errors in parentheses; *** p&lt;0.01, ** p&lt;0.05, * p&lt;0.1</w:t>
      </w:r>
    </w:p>
    <w:p w14:paraId="77F95429" w14:textId="77777777" w:rsidR="00283050" w:rsidRPr="00F05767" w:rsidRDefault="00283050" w:rsidP="00283050">
      <w:pPr>
        <w:keepNext/>
        <w:spacing w:after="0" w:line="240" w:lineRule="auto"/>
        <w:rPr>
          <w:rFonts w:ascii="Garamond" w:hAnsi="Garamond"/>
          <w:b/>
          <w:bCs/>
          <w:sz w:val="24"/>
          <w:szCs w:val="24"/>
          <w:lang w:val="en-US"/>
        </w:rPr>
      </w:pPr>
    </w:p>
    <w:bookmarkEnd w:id="2"/>
    <w:p w14:paraId="4E0A3ACC" w14:textId="3BFA4E36" w:rsidR="00283050" w:rsidRPr="00F05767" w:rsidRDefault="00283050">
      <w:pPr>
        <w:rPr>
          <w:rFonts w:ascii="Garamond" w:hAnsi="Garamond"/>
          <w:b/>
          <w:bCs/>
          <w:sz w:val="24"/>
          <w:szCs w:val="24"/>
          <w:lang w:val="en-US"/>
        </w:rPr>
      </w:pPr>
    </w:p>
    <w:sectPr w:rsidR="00283050" w:rsidRPr="00F05767" w:rsidSect="00433A65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B00141" w14:textId="77777777" w:rsidR="00CF6CE4" w:rsidRDefault="00CF6CE4" w:rsidP="00FF78EC">
      <w:pPr>
        <w:spacing w:after="0" w:line="240" w:lineRule="auto"/>
      </w:pPr>
      <w:r>
        <w:separator/>
      </w:r>
    </w:p>
  </w:endnote>
  <w:endnote w:type="continuationSeparator" w:id="0">
    <w:p w14:paraId="0B88595E" w14:textId="77777777" w:rsidR="00CF6CE4" w:rsidRDefault="00CF6CE4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9DBCD1" w14:textId="366E7223" w:rsidR="00B5351B" w:rsidRDefault="00B5351B">
    <w:pPr>
      <w:pStyle w:val="Footer"/>
    </w:pPr>
  </w:p>
  <w:p w14:paraId="461D6AE0" w14:textId="77777777" w:rsidR="00B5351B" w:rsidRDefault="00B535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DBA1D" w14:textId="77777777" w:rsidR="00CF6CE4" w:rsidRDefault="00CF6CE4" w:rsidP="00FF78EC">
      <w:pPr>
        <w:spacing w:after="0" w:line="240" w:lineRule="auto"/>
      </w:pPr>
      <w:r>
        <w:separator/>
      </w:r>
    </w:p>
  </w:footnote>
  <w:footnote w:type="continuationSeparator" w:id="0">
    <w:p w14:paraId="5E7972E4" w14:textId="77777777" w:rsidR="00CF6CE4" w:rsidRDefault="00CF6CE4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1718BC"/>
    <w:rsid w:val="001A62FD"/>
    <w:rsid w:val="001B446E"/>
    <w:rsid w:val="001B705A"/>
    <w:rsid w:val="002111D7"/>
    <w:rsid w:val="00235984"/>
    <w:rsid w:val="00283050"/>
    <w:rsid w:val="00310C7D"/>
    <w:rsid w:val="003173D9"/>
    <w:rsid w:val="003B059A"/>
    <w:rsid w:val="00433A65"/>
    <w:rsid w:val="004C00E0"/>
    <w:rsid w:val="00546E60"/>
    <w:rsid w:val="0058135D"/>
    <w:rsid w:val="00635E31"/>
    <w:rsid w:val="00645325"/>
    <w:rsid w:val="006D69FF"/>
    <w:rsid w:val="00750CA3"/>
    <w:rsid w:val="00772640"/>
    <w:rsid w:val="007844D9"/>
    <w:rsid w:val="007A031A"/>
    <w:rsid w:val="007A0BD4"/>
    <w:rsid w:val="00814C14"/>
    <w:rsid w:val="00837E3F"/>
    <w:rsid w:val="008C33A4"/>
    <w:rsid w:val="00943DE1"/>
    <w:rsid w:val="009A2A9A"/>
    <w:rsid w:val="009C56FF"/>
    <w:rsid w:val="00A76640"/>
    <w:rsid w:val="00B5351B"/>
    <w:rsid w:val="00BA41C6"/>
    <w:rsid w:val="00BB3677"/>
    <w:rsid w:val="00C115FA"/>
    <w:rsid w:val="00C1259D"/>
    <w:rsid w:val="00CF6CE4"/>
    <w:rsid w:val="00D1103C"/>
    <w:rsid w:val="00D22F3A"/>
    <w:rsid w:val="00D3413D"/>
    <w:rsid w:val="00DC69F5"/>
    <w:rsid w:val="00EB3B38"/>
    <w:rsid w:val="00EC27AE"/>
    <w:rsid w:val="00F05767"/>
    <w:rsid w:val="00F4125C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1</Pages>
  <Words>40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7</cp:revision>
  <dcterms:created xsi:type="dcterms:W3CDTF">2020-11-07T16:17:00Z</dcterms:created>
  <dcterms:modified xsi:type="dcterms:W3CDTF">2021-04-08T09:13:00Z</dcterms:modified>
</cp:coreProperties>
</file>